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9B76E" w14:textId="77777777" w:rsidR="008179CA" w:rsidRPr="006741EB" w:rsidRDefault="008179CA" w:rsidP="008179CA">
      <w:pPr>
        <w:rPr>
          <w:rFonts w:ascii="Times New Roman" w:hAnsi="Times New Roman" w:cs="Times New Roman"/>
        </w:rPr>
      </w:pPr>
    </w:p>
    <w:p w14:paraId="192ECC9B" w14:textId="707B1CD6" w:rsidR="008179CA" w:rsidRPr="006741EB" w:rsidRDefault="005979C6" w:rsidP="008179CA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2 </w:t>
      </w:r>
      <w:r w:rsidR="008179CA" w:rsidRPr="006741EB">
        <w:rPr>
          <w:rFonts w:ascii="Times New Roman" w:hAnsi="Times New Roman" w:cs="Times New Roman"/>
          <w:b/>
          <w:bCs/>
          <w:szCs w:val="22"/>
        </w:rPr>
        <w:t>Table:</w:t>
      </w:r>
    </w:p>
    <w:p w14:paraId="336C2163" w14:textId="77777777" w:rsidR="008179CA" w:rsidRPr="006741EB" w:rsidRDefault="008179CA" w:rsidP="008179CA">
      <w:pPr>
        <w:rPr>
          <w:rFonts w:ascii="Times New Roman" w:hAnsi="Times New Roman" w:cs="Times New Roman"/>
          <w:b/>
          <w:bCs/>
          <w:szCs w:val="22"/>
        </w:rPr>
      </w:pPr>
    </w:p>
    <w:tbl>
      <w:tblPr>
        <w:tblStyle w:val="PlainTable21"/>
        <w:tblW w:w="9428" w:type="dxa"/>
        <w:tblLayout w:type="fixed"/>
        <w:tblLook w:val="04A0" w:firstRow="1" w:lastRow="0" w:firstColumn="1" w:lastColumn="0" w:noHBand="0" w:noVBand="1"/>
      </w:tblPr>
      <w:tblGrid>
        <w:gridCol w:w="1333"/>
        <w:gridCol w:w="111"/>
        <w:gridCol w:w="887"/>
        <w:gridCol w:w="111"/>
        <w:gridCol w:w="887"/>
        <w:gridCol w:w="111"/>
        <w:gridCol w:w="887"/>
        <w:gridCol w:w="111"/>
        <w:gridCol w:w="887"/>
        <w:gridCol w:w="111"/>
        <w:gridCol w:w="887"/>
        <w:gridCol w:w="111"/>
        <w:gridCol w:w="887"/>
        <w:gridCol w:w="111"/>
        <w:gridCol w:w="887"/>
        <w:gridCol w:w="111"/>
        <w:gridCol w:w="887"/>
        <w:gridCol w:w="111"/>
      </w:tblGrid>
      <w:tr w:rsidR="008179CA" w:rsidRPr="006741EB" w14:paraId="3BC39E37" w14:textId="77777777" w:rsidTr="000C2D4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1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49ACF4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lusters*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37CEC3F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A802466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1012C08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502F39E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D48BD88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A9BC8AC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56E4627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2860D94" w14:textId="77777777" w:rsidR="008179CA" w:rsidRPr="006741EB" w:rsidRDefault="008179CA" w:rsidP="000C2D44">
            <w:pPr>
              <w:spacing w:line="360" w:lineRule="auto"/>
              <w:ind w:hanging="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</w:tr>
      <w:tr w:rsidR="008179CA" w:rsidRPr="006741EB" w14:paraId="7DFE3F7B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A996757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EMEXP1214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A1E59C2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6741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%</w:t>
            </w: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9664990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420C3DF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8072271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4C1407C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4D3C36B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AFCA8C7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9E3AA05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8179CA" w:rsidRPr="006741EB" w14:paraId="1F52BC3C" w14:textId="77777777" w:rsidTr="000C2D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DD63E55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32413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F22050A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5 (3.5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7283963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D2E3BE4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1BC8B1E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5 (3.5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931F050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BDD14FD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B7B0547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98646B1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5 (3.5%)</w:t>
            </w:r>
          </w:p>
        </w:tc>
      </w:tr>
      <w:tr w:rsidR="008179CA" w:rsidRPr="006741EB" w14:paraId="57B5EB22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40C0BA9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4548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D281F46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74481D8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A3604E7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566C5B1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6 (4.3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2BB04D8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BB5C1BD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6D63F62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44A76A2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</w:tr>
      <w:tr w:rsidR="008179CA" w:rsidRPr="006741EB" w14:paraId="57FC974B" w14:textId="77777777" w:rsidTr="000C2D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90A5FB9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5809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E073D63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9 (6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6CAB823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4 (2.8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A06E0E4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4EE8449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D55CF4A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8 (5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FFE43F0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8814A58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30DEAFC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</w:tr>
      <w:tr w:rsidR="008179CA" w:rsidRPr="006741EB" w14:paraId="1CAA16C8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044F89B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5978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1021C6A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908DAA3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3B867AC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46DFDC3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AACF83B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8BBD9D4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9A09786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0E1ACAB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</w:tr>
      <w:tr w:rsidR="008179CA" w:rsidRPr="006741EB" w14:paraId="2D6C310F" w14:textId="77777777" w:rsidTr="000C2D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438B778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65405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EE35501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240DC1C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D48E25C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020A224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EF90AD2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320FD57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3A3F7C1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4647869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</w:tr>
      <w:tr w:rsidR="008179CA" w:rsidRPr="006741EB" w14:paraId="54C80656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AA2C8EB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66321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4202A940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B23D9D5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968BB90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31F04E77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AFF0C2F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58368ED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D5D1DB2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8490815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</w:tr>
      <w:tr w:rsidR="008179CA" w:rsidRPr="006741EB" w14:paraId="7CF1FEAC" w14:textId="77777777" w:rsidTr="000C2D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8A802FC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76807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00874D0D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 (0.7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61A3947B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B842BB1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788D1803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7DF2ED0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2813C7FE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9EC1A5E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1BC3961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</w:tr>
      <w:tr w:rsidR="008179CA" w:rsidRPr="006741EB" w14:paraId="26348FF0" w14:textId="77777777" w:rsidTr="000C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AC414C7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SE76885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F5DFFB7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4 (2.8%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427FF1F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6 (4.3%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733AFB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4 (2.8%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8AA662E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4 (2.8%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1ED8FC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3 (2.1%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677396C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4 (2.8%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E2EA6E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 (1.4%)</w:t>
            </w:r>
          </w:p>
        </w:tc>
        <w:tc>
          <w:tcPr>
            <w:tcW w:w="998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486416" w14:textId="77777777" w:rsidR="008179CA" w:rsidRPr="006741EB" w:rsidRDefault="008179CA" w:rsidP="000C2D44">
            <w:pPr>
              <w:spacing w:line="360" w:lineRule="auto"/>
              <w:ind w:hanging="1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4 (2.8%)</w:t>
            </w:r>
          </w:p>
        </w:tc>
      </w:tr>
      <w:tr w:rsidR="008179CA" w:rsidRPr="006741EB" w14:paraId="1D720317" w14:textId="77777777" w:rsidTr="000C2D4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982ABE6" w14:textId="77777777" w:rsidR="008179CA" w:rsidRPr="006741EB" w:rsidRDefault="008179CA" w:rsidP="000C2D44">
            <w:pPr>
              <w:spacing w:line="360" w:lineRule="auto"/>
              <w:ind w:hanging="112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Total (N = 141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5097BDC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28 (19.9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7E17094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9 (13.5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EA8A673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7 (12.1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7064499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9 (13.5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6826B9C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5 (10.6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4672B32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7 (12.1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4F0E9BD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8 (5.7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943E9ED" w14:textId="77777777" w:rsidR="008179CA" w:rsidRPr="006741EB" w:rsidRDefault="008179CA" w:rsidP="000C2D44">
            <w:pPr>
              <w:spacing w:line="360" w:lineRule="auto"/>
              <w:ind w:hanging="1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18 (12.8%)</w:t>
            </w:r>
          </w:p>
        </w:tc>
      </w:tr>
    </w:tbl>
    <w:p w14:paraId="39ED429A" w14:textId="77777777" w:rsidR="00B64C20" w:rsidRDefault="00B64C20" w:rsidP="008179CA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79CA"/>
    <w:rsid w:val="005979C6"/>
    <w:rsid w:val="008179CA"/>
    <w:rsid w:val="0093392A"/>
    <w:rsid w:val="00A91022"/>
    <w:rsid w:val="00B64C20"/>
    <w:rsid w:val="00C0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B6AB2"/>
  <w15:docId w15:val="{B2EBC342-817D-4955-A31B-1B33A303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CA"/>
    <w:pPr>
      <w:spacing w:after="160" w:line="259" w:lineRule="auto"/>
    </w:pPr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179CA"/>
    <w:pPr>
      <w:spacing w:after="0" w:line="240" w:lineRule="auto"/>
    </w:pPr>
    <w:rPr>
      <w:rFonts w:eastAsiaTheme="minorEastAsia"/>
      <w:szCs w:val="28"/>
      <w:lang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0-11-17T13:32:00Z</dcterms:created>
  <dcterms:modified xsi:type="dcterms:W3CDTF">2020-11-19T08:43:00Z</dcterms:modified>
</cp:coreProperties>
</file>